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List of all non-targeted proteins from the bound fractions</w:t>
      </w:r>
    </w:p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Normal"/>
        <w:rPr>
          <w:lang w:val="en-IN"/>
        </w:rPr>
      </w:pPr>
      <w:r>
        <w:rPr>
          <w:lang w:val="en-IN"/>
        </w:rPr>
        <w:t>2A. Proteins Common between Samples</w:t>
      </w:r>
    </w:p>
    <w:p>
      <w:pPr>
        <w:pStyle w:val="Normal"/>
        <w:rPr>
          <w:b/>
          <w:b/>
          <w:bCs/>
          <w:lang w:val="en-IN"/>
        </w:rPr>
      </w:pPr>
      <w:r>
        <w:rPr>
          <w:b/>
          <w:bCs/>
          <w:lang w:val="en-IN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3634"/>
        <w:gridCol w:w="1153"/>
        <w:gridCol w:w="1329"/>
        <w:gridCol w:w="1596"/>
        <w:gridCol w:w="2041"/>
        <w:gridCol w:w="1241"/>
        <w:gridCol w:w="1386"/>
      </w:tblGrid>
      <w:tr>
        <w:trPr>
          <w:trHeight w:val="300" w:hRule="atLeast"/>
        </w:trPr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IN"/>
              </w:rPr>
              <w:t>IPI ID</w:t>
            </w:r>
          </w:p>
        </w:tc>
        <w:tc>
          <w:tcPr>
            <w:tcW w:w="36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IN"/>
              </w:rPr>
              <w:t>Description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IN"/>
              </w:rPr>
              <w:t>Total Peptides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IN"/>
              </w:rPr>
              <w:t>uniprot id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IN"/>
              </w:rPr>
              <w:t>Interaction with targeted proteins</w:t>
            </w:r>
            <w:r>
              <w:rPr>
                <w:b/>
                <w:bCs/>
                <w:vertAlign w:val="superscript"/>
                <w:lang w:val="en-IN"/>
              </w:rPr>
              <w:t>a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IN"/>
              </w:rPr>
              <w:t>Refseq/Entrez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IN"/>
              </w:rPr>
              <w:t>Sequence Coverage (%)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IN"/>
              </w:rPr>
              <w:t>Literature reports</w:t>
            </w:r>
            <w:r>
              <w:rPr>
                <w:b/>
                <w:bCs/>
                <w:vertAlign w:val="superscript"/>
                <w:lang w:val="en-IN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32220.3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AGT Angiotensinoge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10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020/18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.4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28,30,33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186903.4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APOL1 Isoform 2 of Apolipoprotein L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O1479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663318/854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6.2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30–32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30739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APOM Apolipoprotein M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O954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61974/5593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5.9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33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289838.5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pt-BR"/>
              </w:rPr>
              <w:t>ESCO1 Isoform 3 of N-acetyltransferase ESCO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Q5FWF5-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1479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6.9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339223.2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FN1 Isoform 3 of Fibronect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2751-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2017/233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.4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9,30,32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645038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TIH2 Inter-alpha (Globulin) inhibitor H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Q5T9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369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3.9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936661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LOC100291190 hypothetical protein XP_0023475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2.2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847635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SERPINA3 Isoform 1 of Alpha-1-antichymotryps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101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1076/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9.2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13,28,33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940393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Elongation factor 1-alpha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Q61Q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9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.7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478003.2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A2M Alpha-2-macroglobul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10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0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55.2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13,29,33]</w:t>
            </w:r>
          </w:p>
        </w:tc>
      </w:tr>
      <w:tr>
        <w:trPr>
          <w:trHeight w:val="96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21841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APOA1 Apolipoprotein A-I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26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03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75.2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13,28,29,32,33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21854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APOA2 Apolipoprotein A-II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26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163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8,29,32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06662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APOD Apolipoprotein 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50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163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9.6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30,31,33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21842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APOE Apolipoprotein 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26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0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0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8,30,32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166729.4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AZGP1 Zinc-alpha-2-glycoprote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253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117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3.0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[28,30,31,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33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783987.2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C3 Complement C3 (Fragment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10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05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61.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13,30–32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843913.3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C4B Complement component 4A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B0V2C8,B2RUT6,Q6XMI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720,Entrez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1.6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13,28,29,32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925214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CASP12 Putative uncharacterized protein CASP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D6RJG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203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7.5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25204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CD5L CD5 antigen-lik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O438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588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1.2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30,33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795633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CLU CLU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Q6LDQ3,Q8IWL5,Q8IWM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19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8.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8,30,32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644441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CREB3L4 cAMP responsive element binding protein 3-like 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Q5T4L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4832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8.3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27547.2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DCD Dermcid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816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4445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35.4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9,32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25753.2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DSG1 Desmoglein-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Q024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193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1.2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9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19568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F2 Prothrombin (Fragment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07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49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8.0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8,32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555812.5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GC vitamin D-binding protein precurso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2774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57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2.8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8,30]</w:t>
            </w:r>
          </w:p>
        </w:tc>
      </w:tr>
      <w:tr>
        <w:trPr>
          <w:trHeight w:val="6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410714.5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HBA1;HBA2 Hemoglobin subunit alpha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699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508,NP_00054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63.3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28,32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654755.3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HBB Hemoglobin subunit beta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688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50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82.9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28,30,32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453473.6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IST2H4B histone cluster 2, H4b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628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1029249,NP_00348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42.7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339274.5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HIST2H2AC Histone H2A type 2-C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Q167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35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1.7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96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22488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HPX Hemopex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27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60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5.7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13,28,30,32,33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22371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HRG Histidine-rich glycoprote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41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4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2.1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8,30,33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398625.5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HRNR Horner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Q86YZ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10099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8.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8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916229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MAT2A S-adenosylmethionine synthetas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B4DN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41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5.0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845229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REX2 Isoform 2 of Phosphatidylinositol 3;4;5-trisphosphate-dependent Rac exchanger 2 prote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Q70Z35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802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.3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-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19399.2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pt-BR"/>
              </w:rPr>
              <w:t>SAA4 Serum amyloid A-4 prote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355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65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5.3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IN"/>
              </w:rPr>
              <w:t>[13,28,30, 32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032179.3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SERPINC1 Antithrombin-III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10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47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6.8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13,28,33]</w:t>
            </w:r>
          </w:p>
        </w:tc>
      </w:tr>
      <w:tr>
        <w:trPr>
          <w:trHeight w:val="330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291866.5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SERPING1 Plasma protease C1 inhibito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51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053,NP_00102746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8.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8,33]</w:t>
            </w:r>
          </w:p>
        </w:tc>
      </w:tr>
      <w:tr>
        <w:trPr>
          <w:trHeight w:val="645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IPI00298971.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VTN Vitronect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P040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NP_0006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16.5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IN"/>
              </w:rPr>
              <w:t>[28–30,33]</w:t>
            </w:r>
          </w:p>
        </w:tc>
      </w:tr>
    </w:tbl>
    <w:p>
      <w:pPr>
        <w:pStyle w:val="Normal"/>
        <w:rPr>
          <w:b/>
          <w:b/>
          <w:bCs/>
          <w:lang w:val="en-IN"/>
        </w:rPr>
      </w:pPr>
      <w:r>
        <w:rPr>
          <w:b/>
          <w:bCs/>
          <w:lang w:val="en-IN"/>
        </w:rPr>
      </w:r>
    </w:p>
    <w:p>
      <w:pPr>
        <w:pStyle w:val="Normal"/>
        <w:rPr>
          <w:b/>
          <w:b/>
          <w:bCs/>
          <w:lang w:val="en-IN"/>
        </w:rPr>
      </w:pPr>
      <w:r>
        <w:rPr>
          <w:b/>
          <w:bCs/>
          <w:lang w:val="en-IN"/>
        </w:rPr>
      </w:r>
    </w:p>
    <w:p>
      <w:pPr>
        <w:pStyle w:val="Normal"/>
        <w:rPr/>
      </w:pPr>
      <w:r>
        <w:rPr>
          <w:lang w:val="en-IN"/>
        </w:rPr>
        <w:t>2B. Proteins Common in a particular sample across different cartridge</w:t>
      </w:r>
    </w:p>
    <w:p>
      <w:pPr>
        <w:pStyle w:val="Normal"/>
        <w:rPr>
          <w:lang w:val="en-IN"/>
        </w:rPr>
      </w:pPr>
      <w:r>
        <w:rPr>
          <w:lang w:val="en-IN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3636"/>
        <w:gridCol w:w="1150"/>
        <w:gridCol w:w="1329"/>
        <w:gridCol w:w="1596"/>
        <w:gridCol w:w="2041"/>
        <w:gridCol w:w="1241"/>
        <w:gridCol w:w="1386"/>
      </w:tblGrid>
      <w:tr>
        <w:trPr>
          <w:trHeight w:val="300" w:hRule="atLeast"/>
        </w:trPr>
        <w:tc>
          <w:tcPr>
            <w:tcW w:w="1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IN"/>
              </w:rPr>
              <w:t>IPI ID</w:t>
            </w:r>
          </w:p>
        </w:tc>
        <w:tc>
          <w:tcPr>
            <w:tcW w:w="3636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IN"/>
              </w:rPr>
              <w:t>Description</w:t>
            </w:r>
          </w:p>
        </w:tc>
        <w:tc>
          <w:tcPr>
            <w:tcW w:w="115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IN"/>
              </w:rPr>
              <w:t>Total Peptides</w:t>
            </w:r>
          </w:p>
        </w:tc>
        <w:tc>
          <w:tcPr>
            <w:tcW w:w="1329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IN"/>
              </w:rPr>
              <w:t>uniprot id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IN"/>
              </w:rPr>
              <w:t>Interaction with targeted proteins</w:t>
            </w:r>
            <w:r>
              <w:rPr>
                <w:b/>
                <w:bCs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2041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IN"/>
              </w:rPr>
              <w:t>Refseq/Entrez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IN"/>
              </w:rPr>
              <w:t>Sequence Coverage (%)</w:t>
            </w:r>
          </w:p>
        </w:tc>
        <w:tc>
          <w:tcPr>
            <w:tcW w:w="1386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IN"/>
              </w:rPr>
              <w:t>Literature reports</w:t>
            </w:r>
            <w:r>
              <w:rPr>
                <w:b/>
                <w:bCs/>
                <w:color w:val="000000"/>
                <w:vertAlign w:val="superscript"/>
                <w:lang w:val="en-IN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36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29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4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86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645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304273.2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APOA4 Apolipoprotein A-IV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06727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337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6.06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 w:eastAsia="en-US"/>
              </w:rPr>
              <w:t>[</w:t>
            </w:r>
            <w:r>
              <w:rPr>
                <w:color w:val="000000"/>
                <w:lang w:val="en-IN" w:eastAsia="en-US"/>
              </w:rPr>
              <w:t>13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,</w:t>
            </w:r>
            <w:r>
              <w:rPr>
                <w:color w:val="000000"/>
                <w:lang w:val="en-IN" w:eastAsia="en-US"/>
              </w:rPr>
              <w:t>28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,</w:t>
            </w:r>
            <w:r>
              <w:rPr>
                <w:color w:val="000000"/>
                <w:lang w:val="en-IN" w:eastAsia="en-US"/>
              </w:rPr>
              <w:t>32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 xml:space="preserve">, </w:t>
            </w:r>
            <w:r>
              <w:rPr>
                <w:color w:val="000000"/>
                <w:lang w:val="en-IN" w:eastAsia="en-US"/>
              </w:rPr>
              <w:t>33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013933.2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DSP Isoform DPI of Desmoplakin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2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15924-1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4406/1832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8.12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 w:eastAsia="en-US"/>
              </w:rPr>
              <w:t>[</w:t>
            </w:r>
            <w:r>
              <w:rPr>
                <w:color w:val="000000"/>
                <w:lang w:val="en-IN" w:eastAsia="en-US"/>
              </w:rPr>
              <w:t>29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873899.1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ABCF1 Isoform 1 of ATP-binding cassette sub-family F member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Q8NE71-1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1020262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.3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-</w:t>
            </w:r>
          </w:p>
        </w:tc>
      </w:tr>
      <w:tr>
        <w:trPr>
          <w:trHeight w:val="645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021857.1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APOC3 Apolipoprotein C-III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02656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0031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6.16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 w:eastAsia="en-US"/>
              </w:rPr>
              <w:t>[</w:t>
            </w:r>
            <w:r>
              <w:rPr>
                <w:color w:val="000000"/>
                <w:lang w:val="en-IN" w:eastAsia="en-US"/>
              </w:rPr>
              <w:t>8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,</w:t>
            </w:r>
            <w:r>
              <w:rPr>
                <w:color w:val="000000"/>
                <w:lang w:val="en-IN" w:eastAsia="en-US"/>
              </w:rPr>
              <w:t>28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,</w:t>
            </w:r>
            <w:r>
              <w:rPr>
                <w:color w:val="000000"/>
                <w:lang w:val="en-IN" w:eastAsia="en-US"/>
              </w:rPr>
              <w:t>30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,</w:t>
            </w:r>
            <w:r>
              <w:rPr>
                <w:color w:val="000000"/>
                <w:lang w:val="en-IN" w:eastAsia="en-US"/>
              </w:rPr>
              <w:t>32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398768.1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ARG1 Isoform 2 of Arginase-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05089-2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383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9.7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021727.1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C4BPA C4b-binding protein alpha chain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04003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0706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4.36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 w:eastAsia="en-US"/>
              </w:rPr>
              <w:t>[</w:t>
            </w:r>
            <w:r>
              <w:rPr>
                <w:color w:val="000000"/>
                <w:lang w:val="en-IN" w:eastAsia="en-US"/>
              </w:rPr>
              <w:t>33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029739.5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CFH Isoform 1 of Complement factor H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08603-1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Yes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0177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.46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 w:eastAsia="en-US"/>
              </w:rPr>
              <w:t>[</w:t>
            </w:r>
            <w:r>
              <w:rPr>
                <w:color w:val="000000"/>
                <w:lang w:val="en-IN" w:eastAsia="en-US"/>
              </w:rPr>
              <w:t>30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,</w:t>
            </w:r>
            <w:r>
              <w:rPr>
                <w:color w:val="000000"/>
                <w:lang w:val="en-IN" w:eastAsia="en-US"/>
              </w:rPr>
              <w:t>32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397801.4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FLG2 Filaggrin-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3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Q5D862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1014364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.76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473011.3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HBD Hemoglobin subunit delt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8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02042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051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63.95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 w:eastAsia="en-US"/>
              </w:rPr>
              <w:t>[</w:t>
            </w:r>
            <w:r>
              <w:rPr>
                <w:color w:val="000000"/>
                <w:lang w:val="en-IN" w:eastAsia="en-US"/>
              </w:rPr>
              <w:t>31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554711.3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JUP Junction plakoglobin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8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14923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2221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8.93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 w:eastAsia="en-US"/>
              </w:rPr>
              <w:t>[</w:t>
            </w:r>
            <w:r>
              <w:rPr>
                <w:color w:val="000000"/>
                <w:lang w:val="en-IN" w:eastAsia="en-US"/>
              </w:rPr>
              <w:t>29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019038.1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LYZ Lysozyme C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61626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023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8.11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 w:eastAsia="en-US"/>
              </w:rPr>
              <w:t>[</w:t>
            </w:r>
            <w:r>
              <w:rPr>
                <w:color w:val="000000"/>
                <w:lang w:val="en-IN" w:eastAsia="en-US"/>
              </w:rPr>
              <w:t>29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022974.1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IP Prolactin-inducible protein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12273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P_002643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7.81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 w:eastAsia="en-US"/>
              </w:rPr>
              <w:t>[</w:t>
            </w:r>
            <w:r>
              <w:rPr>
                <w:color w:val="000000"/>
                <w:lang w:val="en-IN" w:eastAsia="en-US"/>
              </w:rPr>
              <w:t>29</w:t>
            </w:r>
            <w:r>
              <w:rPr>
                <w:rFonts w:cs="Arial" w:ascii="Arial" w:hAnsi="Arial"/>
                <w:color w:val="000000"/>
                <w:lang w:val="en-IN" w:eastAsia="en-US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939362.1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S100A9 Putative uncharacterized protein S100A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2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C9J1H1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6280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35.44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9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IPI00307466.2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SERPINB3 Isoform 2 of Serpin B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1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P29508-2</w:t>
            </w:r>
          </w:p>
        </w:tc>
        <w:tc>
          <w:tcPr>
            <w:tcW w:w="159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No</w:t>
            </w:r>
          </w:p>
        </w:tc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6317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7.1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IN"/>
              </w:rPr>
              <w:t>-</w:t>
            </w:r>
          </w:p>
        </w:tc>
      </w:tr>
    </w:tbl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Normal"/>
        <w:rPr>
          <w:lang w:val="en-IN"/>
        </w:rPr>
      </w:pPr>
      <w:r>
        <w:rPr>
          <w:lang w:val="en-IN"/>
        </w:rPr>
        <w:t>2C. Proteins Unique to a sample and cartridge</w:t>
      </w:r>
    </w:p>
    <w:p>
      <w:pPr>
        <w:pStyle w:val="Normal"/>
        <w:rPr>
          <w:lang w:val="en-IN"/>
        </w:rPr>
      </w:pPr>
      <w:r>
        <w:rPr>
          <w:lang w:val="en-IN"/>
        </w:rPr>
      </w:r>
    </w:p>
    <w:tbl>
      <w:tblPr>
        <w:tblW w:w="1429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3690"/>
        <w:gridCol w:w="1260"/>
        <w:gridCol w:w="1530"/>
        <w:gridCol w:w="1800"/>
        <w:gridCol w:w="1710"/>
        <w:gridCol w:w="1260"/>
        <w:gridCol w:w="1318"/>
      </w:tblGrid>
      <w:tr>
        <w:trPr>
          <w:trHeight w:val="300" w:hRule="atLeast"/>
        </w:trPr>
        <w:tc>
          <w:tcPr>
            <w:tcW w:w="17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IN"/>
              </w:rPr>
              <w:t>IPI ID</w:t>
            </w:r>
          </w:p>
        </w:tc>
        <w:tc>
          <w:tcPr>
            <w:tcW w:w="369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IN"/>
              </w:rPr>
              <w:t>Description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IN"/>
              </w:rPr>
              <w:t>Total Peptides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IN"/>
              </w:rPr>
              <w:t>uniprot id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IN"/>
              </w:rPr>
              <w:t>Interaction with targeted proteins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IN"/>
              </w:rPr>
              <w:t>Refseq/Entrez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IN"/>
              </w:rPr>
              <w:t>Sequence Coverage (%)</w:t>
            </w:r>
          </w:p>
        </w:tc>
        <w:tc>
          <w:tcPr>
            <w:tcW w:w="1318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IN"/>
              </w:rPr>
              <w:t>Literature reports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  <w:lang w:val="en-IN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7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9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53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71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318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19580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LG Plasminoge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07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02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3.46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28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0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2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01310.8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8 kDa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9.68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2895.7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A1BG Alpha-1B-glyco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4217-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570602/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5.0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13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28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2426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AMBP Protein AMBP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7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1624/2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3.64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30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3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797556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ANXA2 24 kDa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2.33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13885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CASP14 Caspase-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3194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36246/235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.5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18390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CD22 Isoform CD22-alpha of B-cell receptor CD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20273-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9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.7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32325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CSTA Cystatin-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104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5204/14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2.24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185361.6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DDX55 ATP-dependent RNA helicase DDX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8NHQ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65987/576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.17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19713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sv-SE"/>
              </w:rPr>
              <w:t>FGG Isoform Gamma-A of Fibrinogen gamma ch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679-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0500/226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56.7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33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6256.2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FLG Filaggr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2093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2007/23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0.3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19018.7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GAPDH Glyceraldehyde-3-phosphate dehydrogen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440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2037/25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.48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0101.9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pt-BR"/>
              </w:rPr>
              <w:t>HIST1H2BE;HIST1H2BC;HIST1H2BI;HIST1H2BG;HIST1H2BF Histone H2B type 1-C/E/F/G/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6280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3509/834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1.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784154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HSPD1 60 kDa heat shock protein; mitochondri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1080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2147/610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.84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789324.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JUP cDNA FLJ60424; highly similar to Junction plakoglob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B4DE5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7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5.81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654888.4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KLKB1 Plasma kallikr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39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8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.72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09650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LCN1 Lipocalin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3102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2288/39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5.34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152871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LRRC15 Leucine-rich repeat-containing protein 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8TF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570843/13157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.72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5094.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MYH16 cDNA: FLJ22037 fis; clone HEP08868 (Fragmen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9H6N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841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.47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88940.6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OBSCN Isoform 1 of Obscur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5VST9-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1092093/840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0.08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942458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RBM26 Isoform 1 of RNA-binding protein 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5T8P6-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640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.4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2420.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RBP4 Retinol-binding protein 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75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6735/230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5.47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28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879231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SERPINF2 Alpha-2-antiplasm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869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09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.24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30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13890.2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SFN Isoform 1 of 14-3-3 protein sigm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31947-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6133/28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8.06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29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300376.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TGM3 Protein-glutamine gamma-glutamyltransferase 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0818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3236/70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.61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164776.2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TMEM198 Transmembrane protein 1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66K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1005209/1306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.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1440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ACTG1 Actin; cytoplasmic 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632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16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7.33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29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18914.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ALDH1A1 Retinal dehydrogenase 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03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068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.5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2229.2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APOB Apolipoprotein B-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41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03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9.6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8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0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3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1855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APOC1 Apolipoprotein C-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65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16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3.2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28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0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2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3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98828.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APOH Beta-2-glycoprotein 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7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00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.93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303476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ATP5B ATP synthase subunit beta; mitochondri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657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167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9.26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1536.2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CALML5 Calmodulin-like protein 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9NZ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591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5.7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892693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CDSN Corneodesmos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2L6G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0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.3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1033.2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COL3A1 Isoform 1 of Collagen alpha-1(III) ch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461-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00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0.7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942197.2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DMKN 40 kDa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930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.0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9717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FGA Isoform 2 of Fibrinogen alpha ch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6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686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8.51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28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2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98497.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FGB Fibrinogen beta ch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67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51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67.82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33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915753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GULP1 Putative uncharacterized protein GULP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B8ZZ7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514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.12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92530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TIH1 Inter-alpha-trypsin inhibitor heavy chain H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1982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22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.32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2417.4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LRG1 Leucine-rich alpha-2-glyco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7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4432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.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28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0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3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2429.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ORM1 Alpha-1-acid glycoprotein 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27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50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0.8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8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28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3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27252.6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HB2 Prohibitin-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9962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11383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.01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18732.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ON1 Serum paraoxonase/arylesterase 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2716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Y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04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8.4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8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13</w:t>
            </w:r>
            <w:r>
              <w:rPr>
                <w:rFonts w:cs="Arial" w:ascii="Arial" w:hAnsi="Arial"/>
                <w:color w:val="000000"/>
                <w:lang w:val="en-IN"/>
              </w:rPr>
              <w:t>,</w:t>
            </w:r>
            <w:r>
              <w:rPr>
                <w:rFonts w:cs="Calibri" w:ascii="Calibri" w:hAnsi="Calibri"/>
                <w:color w:val="000000"/>
                <w:lang w:val="en-IN"/>
              </w:rPr>
              <w:t>30</w:t>
            </w:r>
            <w:r>
              <w:rPr>
                <w:rFonts w:cs="Arial" w:ascii="Arial" w:hAnsi="Arial"/>
                <w:color w:val="000000"/>
                <w:lang w:val="en-IN"/>
              </w:rPr>
              <w:t xml:space="preserve">, </w:t>
            </w:r>
            <w:r>
              <w:rPr>
                <w:rFonts w:cs="Calibri" w:ascii="Calibri" w:hAnsi="Calibri"/>
                <w:color w:val="000000"/>
                <w:lang w:val="en-IN"/>
              </w:rPr>
              <w:t>33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946754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RSS1 Protease serine 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45KI0,Q53ZX7,Q53ZX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56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9.1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219806.7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S100A7 Protein S100-A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3115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29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0.8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IN"/>
              </w:rPr>
              <w:t>[</w:t>
            </w:r>
            <w:r>
              <w:rPr>
                <w:rFonts w:cs="Calibri" w:ascii="Calibri" w:hAnsi="Calibri"/>
                <w:color w:val="000000"/>
                <w:lang w:val="en-IN"/>
              </w:rPr>
              <w:t>29</w:t>
            </w:r>
            <w:r>
              <w:rPr>
                <w:rFonts w:cs="Arial" w:ascii="Arial" w:hAnsi="Arial"/>
                <w:color w:val="000000"/>
                <w:lang w:val="en-IN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007047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S100A8 Protein S100-A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510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29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32.26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947285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SBSN suprabasin isoform 1 precurs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Q6UWP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P_001159506/3748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1.53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IPI00797400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UBB;RPS27A;UBC 19 kDa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P0CG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N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73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90.58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IN"/>
              </w:rPr>
              <w:t>-</w:t>
            </w:r>
          </w:p>
        </w:tc>
      </w:tr>
    </w:tbl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Normal"/>
        <w:rPr/>
      </w:pPr>
      <w:r>
        <w:rPr/>
        <w:t>a) Found in at least any one MARS</w:t>
      </w:r>
    </w:p>
    <w:p>
      <w:pPr>
        <w:pStyle w:val="Normal"/>
        <w:rPr>
          <w:vanish/>
          <w:sz w:val="20"/>
          <w:szCs w:val="20"/>
        </w:rPr>
      </w:pPr>
      <w:r>
        <w:rPr/>
        <w:t xml:space="preserve">b) These references discuss plasma depletion and affinity removal strategies </w:t>
      </w:r>
      <w:bookmarkStart w:id="0" w:name="_PictureBullets"/>
      <w:bookmarkEnd w:id="0"/>
    </w:p>
    <w:sectPr>
      <w:type w:val="nextPage"/>
      <w:pgSz w:orient="landscape" w:w="15840" w:h="12240"/>
      <w:pgMar w:left="950" w:right="720" w:gutter="0" w:header="0" w:top="1094" w:footer="0" w:bottom="10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imes New Roman"/>
      <w:shd w:fill="000080" w:val="clear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" w:hAnsi="Times" w:eastAsia="Times New Roman" w:cs="Times New Roman"/>
      <w:b/>
      <w:sz w:val="40"/>
      <w:lang w:val="en-US"/>
    </w:rPr>
  </w:style>
  <w:style w:type="character" w:styleId="FootnoteTextChar">
    <w:name w:val="Footnote Text Char"/>
    <w:qFormat/>
    <w:rPr>
      <w:rFonts w:ascii="Times" w:hAnsi="Times" w:eastAsia="Times New Roman" w:cs="Times New Roman"/>
      <w:sz w:val="24"/>
      <w:lang w:val="en-US"/>
    </w:rPr>
  </w:style>
  <w:style w:type="character" w:styleId="FooterChar">
    <w:name w:val="Footer Char"/>
    <w:qFormat/>
    <w:rPr>
      <w:rFonts w:ascii="Times" w:hAnsi="Times" w:eastAsia="Times New Roman" w:cs="Times New Roman"/>
      <w:sz w:val="24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rFonts w:cs="Times New Roman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00"/>
      <w:jc w:val="center"/>
    </w:pPr>
    <w:rPr>
      <w:rFonts w:ascii="Times" w:hAnsi="Times" w:cs="Times"/>
      <w:b/>
      <w:sz w:val="4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next w:val="TFReferencesSection"/>
    <w:pPr>
      <w:spacing w:before="0" w:after="200"/>
      <w:jc w:val="both"/>
    </w:pPr>
    <w:rPr>
      <w:rFonts w:ascii="Times" w:hAnsi="Times" w:cs="Times"/>
      <w:szCs w:val="20"/>
      <w:lang w:val="en-US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BIEmailAddress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  <w:jc w:val="both"/>
    </w:pPr>
    <w:rPr>
      <w:rFonts w:ascii="Times" w:hAnsi="Times" w:cs="Times"/>
      <w:b/>
      <w:szCs w:val="20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cs="Times"/>
      <w:szCs w:val="20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VCSchemeTitle">
    <w:name w:val="VC_Schem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VBChartTitle">
    <w:name w:val="VB_Chart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FETableFootnote">
    <w:name w:val="FE_Tabl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FCChartFootnote">
    <w:name w:val="FC_Chart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FDSchemeFootnote">
    <w:name w:val="FD_Schem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</w:rPr>
  </w:style>
  <w:style w:type="paragraph" w:styleId="AFTitleRunningHead">
    <w:name w:val="AF_Title_Running_Head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EAuthorBiography">
    <w:name w:val="BE_Author_Biography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  <w:jc w:val="both"/>
    </w:pPr>
    <w:rPr>
      <w:rFonts w:ascii="Times" w:hAnsi="Times" w:cs="Times"/>
      <w:szCs w:val="20"/>
      <w:lang w:val="en-US"/>
    </w:rPr>
  </w:style>
  <w:style w:type="paragraph" w:styleId="BGKeywords">
    <w:name w:val="BG_Keywords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HBriefs">
    <w:name w:val="BH_Briefs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5:24:00Z</dcterms:created>
  <dc:creator>amit</dc:creator>
  <dc:description/>
  <cp:keywords/>
  <dc:language>en-US</dc:language>
  <cp:lastModifiedBy>Amit Kumar Yadav</cp:lastModifiedBy>
  <dcterms:modified xsi:type="dcterms:W3CDTF">2011-08-12T08:54:00Z</dcterms:modified>
  <cp:revision>32</cp:revision>
  <dc:subject/>
  <dc:title/>
</cp:coreProperties>
</file>